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4"/>
        <w:gridCol w:w="1419"/>
        <w:gridCol w:w="3824"/>
        <w:gridCol w:w="1418"/>
        <w:gridCol w:w="2766"/>
        <w:gridCol w:w="2967"/>
      </w:tblGrid>
      <w:tr w:rsidR="00490104" w:rsidRPr="00AB2C4B" w14:paraId="61C12169" w14:textId="77777777" w:rsidTr="00F64386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758E856B" w14:textId="77777777" w:rsidR="00490104" w:rsidRPr="00490104" w:rsidRDefault="00490104" w:rsidP="00F64386">
            <w:pPr>
              <w:rPr>
                <w:rFonts w:ascii="Arial" w:hAnsi="Arial" w:cs="Arial"/>
                <w:b/>
                <w:bCs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365"/>
            </w:tblGrid>
            <w:tr w:rsidR="00490104" w:rsidRPr="00CD45D9" w14:paraId="1C0AB173" w14:textId="77777777" w:rsidTr="00CD45D9">
              <w:tc>
                <w:tcPr>
                  <w:tcW w:w="0" w:type="auto"/>
                </w:tcPr>
                <w:p w14:paraId="0891EED2" w14:textId="750C9894" w:rsidR="00490104" w:rsidRPr="00CD45D9" w:rsidRDefault="00490104" w:rsidP="00F64386">
                  <w:pPr>
                    <w:rPr>
                      <w:rFonts w:ascii="Arial" w:hAnsi="Arial" w:cs="Arial"/>
                      <w:b/>
                      <w:bCs/>
                    </w:rPr>
                  </w:pPr>
                  <w:r w:rsidRPr="00CD45D9">
                    <w:rPr>
                      <w:rFonts w:ascii="Arial" w:hAnsi="Arial" w:cs="Arial"/>
                      <w:b/>
                      <w:bCs/>
                    </w:rPr>
                    <w:t xml:space="preserve">Additional File </w:t>
                  </w:r>
                  <w:r w:rsidR="003C4946" w:rsidRPr="00CD45D9">
                    <w:rPr>
                      <w:rFonts w:ascii="Arial" w:hAnsi="Arial" w:cs="Arial"/>
                      <w:b/>
                      <w:bCs/>
                    </w:rPr>
                    <w:t>7</w:t>
                  </w:r>
                </w:p>
                <w:p w14:paraId="77A14923" w14:textId="61839AA5" w:rsidR="00490104" w:rsidRPr="00CD45D9" w:rsidRDefault="00490104" w:rsidP="00F64386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highlight w:val="yellow"/>
                    </w:rPr>
                  </w:pPr>
                  <w:r w:rsidRPr="00CD45D9">
                    <w:rPr>
                      <w:rFonts w:ascii="Arial" w:hAnsi="Arial" w:cs="Arial"/>
                      <w:b/>
                      <w:bCs/>
                      <w:i/>
                      <w:iCs/>
                    </w:rPr>
                    <w:t>Evidence of EQ-5D convergent validity with function measures</w:t>
                  </w:r>
                </w:p>
                <w:p w14:paraId="017FB9E2" w14:textId="77777777" w:rsidR="00490104" w:rsidRPr="00CD45D9" w:rsidRDefault="00490104" w:rsidP="00F64386">
                  <w:pPr>
                    <w:rPr>
                      <w:rFonts w:ascii="Arial" w:hAnsi="Arial" w:cs="Arial"/>
                      <w:highlight w:val="yellow"/>
                    </w:rPr>
                  </w:pPr>
                </w:p>
              </w:tc>
            </w:tr>
          </w:tbl>
          <w:p w14:paraId="614651E8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0104" w:rsidRPr="00AB2C4B" w14:paraId="1E3FC66A" w14:textId="77777777" w:rsidTr="00F64386">
        <w:tc>
          <w:tcPr>
            <w:tcW w:w="560" w:type="pct"/>
          </w:tcPr>
          <w:p w14:paraId="492B9F7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Study reference</w:t>
            </w:r>
          </w:p>
        </w:tc>
        <w:tc>
          <w:tcPr>
            <w:tcW w:w="508" w:type="pct"/>
          </w:tcPr>
          <w:p w14:paraId="2992A99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DL measure</w:t>
            </w:r>
          </w:p>
        </w:tc>
        <w:tc>
          <w:tcPr>
            <w:tcW w:w="1370" w:type="pct"/>
          </w:tcPr>
          <w:p w14:paraId="7A821478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vidence of correlation</w:t>
            </w:r>
          </w:p>
        </w:tc>
        <w:tc>
          <w:tcPr>
            <w:tcW w:w="508" w:type="pct"/>
          </w:tcPr>
          <w:p w14:paraId="6B584C6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gression analysis (y/n)</w:t>
            </w:r>
          </w:p>
        </w:tc>
        <w:tc>
          <w:tcPr>
            <w:tcW w:w="991" w:type="pct"/>
          </w:tcPr>
          <w:p w14:paraId="35773121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gression details and results</w:t>
            </w:r>
          </w:p>
        </w:tc>
        <w:tc>
          <w:tcPr>
            <w:tcW w:w="1063" w:type="pct"/>
          </w:tcPr>
          <w:p w14:paraId="38A49DA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Dimension specific evidence </w:t>
            </w:r>
          </w:p>
        </w:tc>
      </w:tr>
      <w:tr w:rsidR="00490104" w:rsidRPr="00AB2C4B" w14:paraId="537214AF" w14:textId="77777777" w:rsidTr="00F64386">
        <w:tc>
          <w:tcPr>
            <w:tcW w:w="560" w:type="pct"/>
          </w:tcPr>
          <w:p w14:paraId="0FAB885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Ankri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4299E4B8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Katz</w:t>
            </w:r>
          </w:p>
        </w:tc>
        <w:tc>
          <w:tcPr>
            <w:tcW w:w="1370" w:type="pct"/>
          </w:tcPr>
          <w:p w14:paraId="24E8376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orrelation between Katz and mobility (F = 16.4, P &lt; .0001), self-care (F = 6.3, P &lt; .0001), usual activities (F = 6.8, P &lt;.002), and pain (F = 6.8, P &lt;.002)</w:t>
            </w:r>
          </w:p>
        </w:tc>
        <w:tc>
          <w:tcPr>
            <w:tcW w:w="508" w:type="pct"/>
          </w:tcPr>
          <w:p w14:paraId="7BA1DB47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91" w:type="pct"/>
          </w:tcPr>
          <w:p w14:paraId="0B663ED6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63" w:type="pct"/>
          </w:tcPr>
          <w:p w14:paraId="6C855DF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Katz correlates with mobility, self-care, usual </w:t>
            </w:r>
            <w:proofErr w:type="gramStart"/>
            <w:r w:rsidRPr="00AB2C4B">
              <w:rPr>
                <w:rFonts w:ascii="Arial" w:hAnsi="Arial" w:cs="Arial"/>
                <w:sz w:val="22"/>
                <w:szCs w:val="22"/>
              </w:rPr>
              <w:t>activities</w:t>
            </w:r>
            <w:proofErr w:type="gramEnd"/>
            <w:r w:rsidRPr="00AB2C4B">
              <w:rPr>
                <w:rFonts w:ascii="Arial" w:hAnsi="Arial" w:cs="Arial"/>
                <w:sz w:val="22"/>
                <w:szCs w:val="22"/>
              </w:rPr>
              <w:t xml:space="preserve"> and pain/discomfort – but not anxiety/ depression</w:t>
            </w:r>
          </w:p>
        </w:tc>
      </w:tr>
      <w:tr w:rsidR="00A90AEB" w:rsidRPr="00AB2C4B" w14:paraId="4B004C8E" w14:textId="77777777" w:rsidTr="00F64386">
        <w:tc>
          <w:tcPr>
            <w:tcW w:w="560" w:type="pct"/>
          </w:tcPr>
          <w:p w14:paraId="62F69D35" w14:textId="4B8AB5AC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shizaw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 </w:t>
            </w:r>
          </w:p>
        </w:tc>
        <w:tc>
          <w:tcPr>
            <w:tcW w:w="508" w:type="pct"/>
          </w:tcPr>
          <w:p w14:paraId="29F9EE2B" w14:textId="7B3D832D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rthel index</w:t>
            </w:r>
          </w:p>
        </w:tc>
        <w:tc>
          <w:tcPr>
            <w:tcW w:w="1370" w:type="pct"/>
          </w:tcPr>
          <w:p w14:paraId="7432C162" w14:textId="5AD385AB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90AEB">
              <w:rPr>
                <w:rFonts w:ascii="Arial" w:hAnsi="Arial" w:cs="Arial"/>
                <w:sz w:val="22"/>
                <w:szCs w:val="22"/>
              </w:rPr>
              <w:t>BI was the only significant determinant in the multiple regression analysis - coefficient 0.880, p&lt;0.001</w:t>
            </w:r>
          </w:p>
        </w:tc>
        <w:tc>
          <w:tcPr>
            <w:tcW w:w="508" w:type="pct"/>
          </w:tcPr>
          <w:p w14:paraId="5A31BDAB" w14:textId="1FF092DF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414626B5" w14:textId="4261C6B5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90AEB">
              <w:rPr>
                <w:rFonts w:ascii="Arial" w:hAnsi="Arial" w:cs="Arial"/>
                <w:sz w:val="22"/>
                <w:szCs w:val="22"/>
              </w:rPr>
              <w:t>Multiple regression analysis used to identify factors impacting EQ-5D-5L proxy ratings</w:t>
            </w:r>
            <w:r>
              <w:rPr>
                <w:rFonts w:ascii="Arial" w:hAnsi="Arial" w:cs="Arial"/>
                <w:sz w:val="22"/>
                <w:szCs w:val="22"/>
              </w:rPr>
              <w:t>, results in previous box</w:t>
            </w:r>
          </w:p>
        </w:tc>
        <w:tc>
          <w:tcPr>
            <w:tcW w:w="1063" w:type="pct"/>
          </w:tcPr>
          <w:p w14:paraId="3B47C293" w14:textId="254D9322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61D30C60" w14:textId="77777777" w:rsidTr="00F64386">
        <w:tc>
          <w:tcPr>
            <w:tcW w:w="560" w:type="pct"/>
          </w:tcPr>
          <w:p w14:paraId="5A905C8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hattacharya et al</w:t>
            </w:r>
          </w:p>
        </w:tc>
        <w:tc>
          <w:tcPr>
            <w:tcW w:w="508" w:type="pct"/>
          </w:tcPr>
          <w:p w14:paraId="6F39C66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DCS-ADL</w:t>
            </w:r>
          </w:p>
        </w:tc>
        <w:tc>
          <w:tcPr>
            <w:tcW w:w="1370" w:type="pct"/>
          </w:tcPr>
          <w:p w14:paraId="167C91A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CS-ADL and EQ-5D index score correlation: proxy, r=0.284, p&lt;0.001; self, r=0.061, p&gt;0.001</w:t>
            </w:r>
          </w:p>
        </w:tc>
        <w:tc>
          <w:tcPr>
            <w:tcW w:w="508" w:type="pct"/>
          </w:tcPr>
          <w:p w14:paraId="43ED0E89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91" w:type="pct"/>
          </w:tcPr>
          <w:p w14:paraId="7853673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63" w:type="pct"/>
          </w:tcPr>
          <w:p w14:paraId="32AAE9A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4024DC12" w14:textId="77777777" w:rsidTr="00F64386">
        <w:tc>
          <w:tcPr>
            <w:tcW w:w="560" w:type="pct"/>
          </w:tcPr>
          <w:p w14:paraId="788EB51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Bonfigli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15C6E52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rthel index</w:t>
            </w:r>
          </w:p>
        </w:tc>
        <w:tc>
          <w:tcPr>
            <w:tcW w:w="1370" w:type="pct"/>
          </w:tcPr>
          <w:p w14:paraId="0A515433" w14:textId="77777777" w:rsidR="00490104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rthel index and EQ-5D index score correlation: proxy, r=0.470, p=0.000; self, r=0.203, p=0.016</w:t>
            </w:r>
          </w:p>
          <w:p w14:paraId="6D17CBE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08" w:type="pct"/>
          </w:tcPr>
          <w:p w14:paraId="44F5DFD7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2799183E" w14:textId="77777777" w:rsidR="00490104" w:rsidRPr="00AB2C4B" w:rsidRDefault="00490104" w:rsidP="00F6438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variate linear regression analyses showed that Barthel ADL was a significant independent factor affecting patient QoL. In both models, BADL was a significant predictor of self (model 1: p=0.018, model 2: p=0.008) and proxy rated EQ-5D scores (model 1: p=0.008, model 2: p=0.023)</w:t>
            </w:r>
          </w:p>
        </w:tc>
        <w:tc>
          <w:tcPr>
            <w:tcW w:w="1063" w:type="pct"/>
          </w:tcPr>
          <w:p w14:paraId="3743D3E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Barthel index evidence reported </w:t>
            </w:r>
          </w:p>
        </w:tc>
      </w:tr>
      <w:tr w:rsidR="00490104" w:rsidRPr="00AB2C4B" w14:paraId="1693043E" w14:textId="77777777" w:rsidTr="00F64386">
        <w:tc>
          <w:tcPr>
            <w:tcW w:w="560" w:type="pct"/>
          </w:tcPr>
          <w:p w14:paraId="611B7D3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Bonfigli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76A0CA8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awton index</w:t>
            </w:r>
          </w:p>
        </w:tc>
        <w:tc>
          <w:tcPr>
            <w:tcW w:w="1370" w:type="pct"/>
          </w:tcPr>
          <w:p w14:paraId="118590EE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wton index and EQ-5D index score correlation: proxy, r=0.339, p=0.005; self, r=-0.054, p=0.531</w:t>
            </w:r>
          </w:p>
        </w:tc>
        <w:tc>
          <w:tcPr>
            <w:tcW w:w="508" w:type="pct"/>
          </w:tcPr>
          <w:p w14:paraId="4C15BAD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78AD0B9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Lawton index evidence reported</w:t>
            </w:r>
          </w:p>
        </w:tc>
        <w:tc>
          <w:tcPr>
            <w:tcW w:w="1063" w:type="pct"/>
          </w:tcPr>
          <w:p w14:paraId="21A3738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Lawton index evidence reported </w:t>
            </w:r>
          </w:p>
        </w:tc>
      </w:tr>
      <w:tr w:rsidR="00490104" w:rsidRPr="00AB2C4B" w14:paraId="244A8CA9" w14:textId="77777777" w:rsidTr="00F64386">
        <w:tc>
          <w:tcPr>
            <w:tcW w:w="560" w:type="pct"/>
          </w:tcPr>
          <w:p w14:paraId="211672FA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ostrom et al</w:t>
            </w:r>
          </w:p>
        </w:tc>
        <w:tc>
          <w:tcPr>
            <w:tcW w:w="508" w:type="pct"/>
          </w:tcPr>
          <w:p w14:paraId="754599F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AD</w:t>
            </w:r>
          </w:p>
        </w:tc>
        <w:tc>
          <w:tcPr>
            <w:tcW w:w="1370" w:type="pct"/>
          </w:tcPr>
          <w:p w14:paraId="0A316F7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508" w:type="pct"/>
          </w:tcPr>
          <w:p w14:paraId="258D886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41B6103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inear regression analyses showed that independency in IADL was a significant determinant of (proxy rated) EQ-5D (β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B2C4B">
              <w:rPr>
                <w:rFonts w:ascii="Arial" w:hAnsi="Arial" w:cs="Arial"/>
                <w:sz w:val="22"/>
                <w:szCs w:val="22"/>
              </w:rPr>
              <w:t>0.019, p=0.015)</w:t>
            </w:r>
          </w:p>
        </w:tc>
        <w:tc>
          <w:tcPr>
            <w:tcW w:w="1063" w:type="pct"/>
          </w:tcPr>
          <w:p w14:paraId="0099B89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60CD4AB3" w14:textId="77777777" w:rsidTr="00F64386">
        <w:tc>
          <w:tcPr>
            <w:tcW w:w="560" w:type="pct"/>
          </w:tcPr>
          <w:p w14:paraId="5B02FE2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ryan et al</w:t>
            </w:r>
          </w:p>
        </w:tc>
        <w:tc>
          <w:tcPr>
            <w:tcW w:w="508" w:type="pct"/>
          </w:tcPr>
          <w:p w14:paraId="1CDCB31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DLS</w:t>
            </w:r>
          </w:p>
        </w:tc>
        <w:tc>
          <w:tcPr>
            <w:tcW w:w="1370" w:type="pct"/>
          </w:tcPr>
          <w:p w14:paraId="59D01D46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At a group level, proxies describe patients as having poorer overall EQ-5D where there are greater limitations in ADL (assessed by BADLS) </w:t>
            </w:r>
          </w:p>
        </w:tc>
        <w:tc>
          <w:tcPr>
            <w:tcW w:w="508" w:type="pct"/>
          </w:tcPr>
          <w:p w14:paraId="1FFFFA0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91" w:type="pct"/>
          </w:tcPr>
          <w:p w14:paraId="3A285C4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63" w:type="pct"/>
          </w:tcPr>
          <w:p w14:paraId="3967DE7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Q-5D mobility and self-care (proxy rated) dimensions show positive association with BADLS summary scores – association p&lt;0.01</w:t>
            </w:r>
          </w:p>
        </w:tc>
      </w:tr>
      <w:tr w:rsidR="00490104" w:rsidRPr="00AB2C4B" w14:paraId="07724020" w14:textId="77777777" w:rsidTr="00F64386">
        <w:tc>
          <w:tcPr>
            <w:tcW w:w="560" w:type="pct"/>
          </w:tcPr>
          <w:p w14:paraId="3EB790F7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astro-Monteiro et al</w:t>
            </w:r>
          </w:p>
        </w:tc>
        <w:tc>
          <w:tcPr>
            <w:tcW w:w="508" w:type="pct"/>
          </w:tcPr>
          <w:p w14:paraId="234128B4" w14:textId="057BE83E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rthel</w:t>
            </w:r>
            <w:r w:rsidR="00844E28">
              <w:rPr>
                <w:rFonts w:ascii="Arial" w:hAnsi="Arial" w:cs="Arial"/>
                <w:sz w:val="22"/>
                <w:szCs w:val="22"/>
              </w:rPr>
              <w:t xml:space="preserve"> index</w:t>
            </w:r>
          </w:p>
        </w:tc>
        <w:tc>
          <w:tcPr>
            <w:tcW w:w="1370" w:type="pct"/>
          </w:tcPr>
          <w:p w14:paraId="15C3341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508" w:type="pct"/>
          </w:tcPr>
          <w:p w14:paraId="7CB33B9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0302D247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In multiple linear regression models the Barthel Index was shown to have a significant association with EQ-5D (proxy) index scores (β =0.35; p&lt;0.001)</w:t>
            </w:r>
          </w:p>
        </w:tc>
        <w:tc>
          <w:tcPr>
            <w:tcW w:w="1063" w:type="pct"/>
          </w:tcPr>
          <w:p w14:paraId="1E4991F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3CDC59E3" w14:textId="77777777" w:rsidTr="00F64386">
        <w:tc>
          <w:tcPr>
            <w:tcW w:w="560" w:type="pct"/>
          </w:tcPr>
          <w:p w14:paraId="4512D25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iaz-Redondo et al</w:t>
            </w:r>
          </w:p>
        </w:tc>
        <w:tc>
          <w:tcPr>
            <w:tcW w:w="508" w:type="pct"/>
          </w:tcPr>
          <w:p w14:paraId="7E1CD8E0" w14:textId="254B7D51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rthel</w:t>
            </w:r>
            <w:r w:rsidR="00844E28">
              <w:rPr>
                <w:rFonts w:ascii="Arial" w:hAnsi="Arial" w:cs="Arial"/>
                <w:sz w:val="22"/>
                <w:szCs w:val="22"/>
              </w:rPr>
              <w:t xml:space="preserve"> index</w:t>
            </w:r>
          </w:p>
        </w:tc>
        <w:tc>
          <w:tcPr>
            <w:tcW w:w="1370" w:type="pct"/>
          </w:tcPr>
          <w:p w14:paraId="33B9183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Q-5D (proxy) index scores were significantly lower for people with lower Barthel index</w:t>
            </w:r>
          </w:p>
        </w:tc>
        <w:tc>
          <w:tcPr>
            <w:tcW w:w="508" w:type="pct"/>
          </w:tcPr>
          <w:p w14:paraId="5EE1CB5E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1743BE8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In multiple linear regression, the Barthel index was a significant determinant for EQ-5D </w:t>
            </w:r>
            <w:r>
              <w:rPr>
                <w:rFonts w:ascii="Arial" w:hAnsi="Arial" w:cs="Arial"/>
                <w:sz w:val="22"/>
                <w:szCs w:val="22"/>
              </w:rPr>
              <w:t xml:space="preserve">(proxy) </w:t>
            </w:r>
            <w:r w:rsidRPr="00AB2C4B">
              <w:rPr>
                <w:rFonts w:ascii="Arial" w:hAnsi="Arial" w:cs="Arial"/>
                <w:sz w:val="22"/>
                <w:szCs w:val="22"/>
              </w:rPr>
              <w:t>index (β=0.70, p&lt;0.05)</w:t>
            </w:r>
          </w:p>
        </w:tc>
        <w:tc>
          <w:tcPr>
            <w:tcW w:w="1063" w:type="pct"/>
          </w:tcPr>
          <w:p w14:paraId="1CEFF6D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ing problems (as opposed to no problems) in all EQ-5D dimensions except for anxiety/depression was significantly associated with Barthel index score p&lt;0.01</w:t>
            </w:r>
          </w:p>
        </w:tc>
      </w:tr>
      <w:tr w:rsidR="00490104" w:rsidRPr="00AB2C4B" w14:paraId="5DAEE33A" w14:textId="77777777" w:rsidTr="00F64386">
        <w:tc>
          <w:tcPr>
            <w:tcW w:w="560" w:type="pct"/>
          </w:tcPr>
          <w:p w14:paraId="6C71288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aston et al</w:t>
            </w:r>
          </w:p>
        </w:tc>
        <w:tc>
          <w:tcPr>
            <w:tcW w:w="508" w:type="pct"/>
          </w:tcPr>
          <w:p w14:paraId="4C2C1BA1" w14:textId="1AF67645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rthel</w:t>
            </w:r>
            <w:r w:rsidR="00844E28">
              <w:rPr>
                <w:rFonts w:ascii="Arial" w:hAnsi="Arial" w:cs="Arial"/>
                <w:sz w:val="22"/>
                <w:szCs w:val="22"/>
              </w:rPr>
              <w:t xml:space="preserve"> index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70" w:type="pct"/>
          </w:tcPr>
          <w:p w14:paraId="532CDB0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Barthel index </w:t>
            </w:r>
            <w:r>
              <w:rPr>
                <w:rFonts w:ascii="Arial" w:hAnsi="Arial" w:cs="Arial"/>
                <w:sz w:val="22"/>
                <w:szCs w:val="22"/>
              </w:rPr>
              <w:t>and EQ-5D index scores correlation: proxy, r=0.560, p=0.01; self, r=0.492, p=0.01</w:t>
            </w:r>
          </w:p>
        </w:tc>
        <w:tc>
          <w:tcPr>
            <w:tcW w:w="508" w:type="pct"/>
          </w:tcPr>
          <w:p w14:paraId="7ADACEAA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91" w:type="pct"/>
          </w:tcPr>
          <w:p w14:paraId="37374206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63" w:type="pct"/>
          </w:tcPr>
          <w:p w14:paraId="5DECBA2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rthel index was correlated with EQ-5D self-rated dimensions: mobility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B2C4B">
              <w:rPr>
                <w:rFonts w:ascii="Arial" w:hAnsi="Arial" w:cs="Arial"/>
                <w:sz w:val="22"/>
                <w:szCs w:val="22"/>
              </w:rPr>
              <w:t>-0.499, self-care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B2C4B">
              <w:rPr>
                <w:rFonts w:ascii="Arial" w:hAnsi="Arial" w:cs="Arial"/>
                <w:sz w:val="22"/>
                <w:szCs w:val="22"/>
              </w:rPr>
              <w:t>-0.609, usual activitie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B2C4B">
              <w:rPr>
                <w:rFonts w:ascii="Arial" w:hAnsi="Arial" w:cs="Arial"/>
                <w:sz w:val="22"/>
                <w:szCs w:val="22"/>
              </w:rPr>
              <w:t>-0.374</w:t>
            </w:r>
            <w:r>
              <w:rPr>
                <w:rFonts w:ascii="Arial" w:hAnsi="Arial" w:cs="Arial"/>
                <w:sz w:val="22"/>
                <w:szCs w:val="22"/>
              </w:rPr>
              <w:t xml:space="preserve">; and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proxy rated dimensions: mobility, -0.555, self-care, -0.627, usual activities, -0.577. All p&lt;0.01 </w:t>
            </w:r>
          </w:p>
        </w:tc>
      </w:tr>
      <w:tr w:rsidR="00490104" w:rsidRPr="00AB2C4B" w14:paraId="3459A509" w14:textId="77777777" w:rsidTr="00F64386">
        <w:tc>
          <w:tcPr>
            <w:tcW w:w="560" w:type="pct"/>
          </w:tcPr>
          <w:p w14:paraId="19501F9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Garre-Olm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31D8661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AD</w:t>
            </w:r>
          </w:p>
        </w:tc>
        <w:tc>
          <w:tcPr>
            <w:tcW w:w="1370" w:type="pct"/>
          </w:tcPr>
          <w:p w14:paraId="55D1DE8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D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was significantly correlated to proxy EQ-5D score</w:t>
            </w:r>
            <w:r>
              <w:rPr>
                <w:rFonts w:ascii="Arial" w:hAnsi="Arial" w:cs="Arial"/>
                <w:sz w:val="22"/>
                <w:szCs w:val="22"/>
              </w:rPr>
              <w:t xml:space="preserve"> at all CDR defined severity: 1, r=0.264; 2, r=0.400; 3, r=0.450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p</w:t>
            </w: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Pr="00AB2C4B">
              <w:rPr>
                <w:rFonts w:ascii="Arial" w:hAnsi="Arial" w:cs="Arial"/>
                <w:sz w:val="22"/>
                <w:szCs w:val="22"/>
              </w:rPr>
              <w:t>0.05)</w:t>
            </w:r>
          </w:p>
        </w:tc>
        <w:tc>
          <w:tcPr>
            <w:tcW w:w="508" w:type="pct"/>
          </w:tcPr>
          <w:p w14:paraId="6F525D7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45D7C30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DAD evidence reported</w:t>
            </w:r>
          </w:p>
        </w:tc>
        <w:tc>
          <w:tcPr>
            <w:tcW w:w="1063" w:type="pct"/>
          </w:tcPr>
          <w:p w14:paraId="016254BE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149BF276" w14:textId="77777777" w:rsidTr="00F64386">
        <w:tc>
          <w:tcPr>
            <w:tcW w:w="560" w:type="pct"/>
          </w:tcPr>
          <w:p w14:paraId="6E1D23F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onzalez-Velez et al</w:t>
            </w:r>
          </w:p>
        </w:tc>
        <w:tc>
          <w:tcPr>
            <w:tcW w:w="508" w:type="pct"/>
          </w:tcPr>
          <w:p w14:paraId="6EF9639A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rthel</w:t>
            </w:r>
          </w:p>
        </w:tc>
        <w:tc>
          <w:tcPr>
            <w:tcW w:w="1370" w:type="pct"/>
          </w:tcPr>
          <w:p w14:paraId="706EFB4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Q-5D (proxy) index scores were 0.5 points greater in those with moderate (&gt;40) vs. severe (&lt;40) dependency defined with Barthel index scores (p&lt;0.001)</w:t>
            </w:r>
          </w:p>
        </w:tc>
        <w:tc>
          <w:tcPr>
            <w:tcW w:w="508" w:type="pct"/>
          </w:tcPr>
          <w:p w14:paraId="6CAA1DF7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554C8AD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Barthel index evidence reported </w:t>
            </w:r>
          </w:p>
        </w:tc>
        <w:tc>
          <w:tcPr>
            <w:tcW w:w="1063" w:type="pct"/>
          </w:tcPr>
          <w:p w14:paraId="7477023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632E162B" w14:textId="77777777" w:rsidTr="00F64386">
        <w:tc>
          <w:tcPr>
            <w:tcW w:w="560" w:type="pct"/>
          </w:tcPr>
          <w:p w14:paraId="3DB158A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Haaksma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57A2086E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AD</w:t>
            </w:r>
          </w:p>
        </w:tc>
        <w:tc>
          <w:tcPr>
            <w:tcW w:w="1370" w:type="pct"/>
          </w:tcPr>
          <w:p w14:paraId="7E2A4C08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Q-5D (proxy) was significantly correlated with increased daily functioning (</w:t>
            </w:r>
            <w:r>
              <w:rPr>
                <w:rFonts w:ascii="Arial" w:hAnsi="Arial" w:cs="Arial"/>
                <w:sz w:val="22"/>
                <w:szCs w:val="22"/>
              </w:rPr>
              <w:t>r=</w:t>
            </w:r>
            <w:r w:rsidRPr="00AB2C4B">
              <w:rPr>
                <w:rFonts w:ascii="Arial" w:hAnsi="Arial" w:cs="Arial"/>
                <w:sz w:val="22"/>
                <w:szCs w:val="22"/>
              </w:rPr>
              <w:t>0.302, p&lt;0.0001). One SD increase in EQ-5D was associated with an average 2.97% increase in DAD score</w:t>
            </w:r>
          </w:p>
        </w:tc>
        <w:tc>
          <w:tcPr>
            <w:tcW w:w="508" w:type="pct"/>
          </w:tcPr>
          <w:p w14:paraId="37B3DA9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91" w:type="pct"/>
          </w:tcPr>
          <w:p w14:paraId="09D5030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63" w:type="pct"/>
          </w:tcPr>
          <w:p w14:paraId="4BE31F21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1FBE78F0" w14:textId="77777777" w:rsidTr="00F64386">
        <w:tc>
          <w:tcPr>
            <w:tcW w:w="560" w:type="pct"/>
          </w:tcPr>
          <w:p w14:paraId="7A15600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442A0">
              <w:rPr>
                <w:rFonts w:ascii="Arial" w:hAnsi="Arial" w:cs="Arial"/>
                <w:sz w:val="22"/>
                <w:szCs w:val="22"/>
              </w:rPr>
              <w:t>Heßmann</w:t>
            </w:r>
            <w:proofErr w:type="spellEnd"/>
            <w:r w:rsidRPr="00B442A0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21113E9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DCS-ADL</w:t>
            </w:r>
          </w:p>
        </w:tc>
        <w:tc>
          <w:tcPr>
            <w:tcW w:w="1370" w:type="pct"/>
          </w:tcPr>
          <w:p w14:paraId="2D9BD9B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Total ADCS-ADL score was correlated with self (r=0.241, p&lt;0.001) and proxy (</w:t>
            </w:r>
            <w:r>
              <w:rPr>
                <w:rFonts w:ascii="Arial" w:hAnsi="Arial" w:cs="Arial"/>
                <w:sz w:val="22"/>
                <w:szCs w:val="22"/>
              </w:rPr>
              <w:t>r=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0.682, p&lt;0.001) EQ-5D index scores in bivariate analyses </w:t>
            </w:r>
          </w:p>
          <w:p w14:paraId="4EFB07C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8" w:type="pct"/>
          </w:tcPr>
          <w:p w14:paraId="0F6765F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0CC09A4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variate regression analysis found that ADCS-ADL was </w:t>
            </w:r>
            <w:r>
              <w:rPr>
                <w:rFonts w:ascii="Arial" w:hAnsi="Arial" w:cs="Arial"/>
                <w:sz w:val="22"/>
                <w:szCs w:val="22"/>
              </w:rPr>
              <w:t xml:space="preserve">a significant predictor of </w:t>
            </w:r>
            <w:r w:rsidRPr="00AB2C4B">
              <w:rPr>
                <w:rFonts w:ascii="Arial" w:hAnsi="Arial" w:cs="Arial"/>
                <w:sz w:val="22"/>
                <w:szCs w:val="22"/>
              </w:rPr>
              <w:t>proxy rated EQ-5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C4B">
              <w:rPr>
                <w:rFonts w:ascii="Arial" w:hAnsi="Arial" w:cs="Arial"/>
                <w:sz w:val="22"/>
                <w:szCs w:val="22"/>
              </w:rPr>
              <w:t>(β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0.012, p&lt;0.05), but not self-rated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>=0.002, p&gt;0.05)</w:t>
            </w:r>
          </w:p>
          <w:p w14:paraId="53EBDAA1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3" w:type="pct"/>
          </w:tcPr>
          <w:p w14:paraId="1A2F32D9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ADCS-ADL evidence reported</w:t>
            </w:r>
          </w:p>
        </w:tc>
      </w:tr>
      <w:tr w:rsidR="00490104" w:rsidRPr="00AB2C4B" w14:paraId="0FE29DAB" w14:textId="77777777" w:rsidTr="00F64386">
        <w:tc>
          <w:tcPr>
            <w:tcW w:w="560" w:type="pct"/>
          </w:tcPr>
          <w:p w14:paraId="69325B5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Karlawish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1)</w:t>
            </w:r>
          </w:p>
        </w:tc>
        <w:tc>
          <w:tcPr>
            <w:tcW w:w="508" w:type="pct"/>
          </w:tcPr>
          <w:p w14:paraId="4BE5FAE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Lawton scale </w:t>
            </w:r>
          </w:p>
        </w:tc>
        <w:tc>
          <w:tcPr>
            <w:tcW w:w="1370" w:type="pct"/>
          </w:tcPr>
          <w:p w14:paraId="50D67C61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orrelation between lower EQ-5D (self) scores and greater IADL impairment (p=0.03). Self-rated EQ-5D scores were associated with BADL insight (p=0.05), but not IADL insight (p=0.11)</w:t>
            </w:r>
          </w:p>
        </w:tc>
        <w:tc>
          <w:tcPr>
            <w:tcW w:w="508" w:type="pct"/>
          </w:tcPr>
          <w:p w14:paraId="4F6E6BA1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5A23E9E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gression models showed that greater awareness of BADL deficits is an independent predictor of lower EQ-5D</w:t>
            </w:r>
          </w:p>
        </w:tc>
        <w:tc>
          <w:tcPr>
            <w:tcW w:w="1063" w:type="pct"/>
          </w:tcPr>
          <w:p w14:paraId="2ED0809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41% of the EQ-5D were a 1.0, which represents perfect health. Participants did not report disability in domains where one might reasonably expect disability </w:t>
            </w: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 xml:space="preserve">– specifically the EQ-5D item usual activities </w:t>
            </w:r>
          </w:p>
        </w:tc>
      </w:tr>
      <w:tr w:rsidR="00490104" w:rsidRPr="00AB2C4B" w14:paraId="49D600A6" w14:textId="77777777" w:rsidTr="00F64386">
        <w:tc>
          <w:tcPr>
            <w:tcW w:w="560" w:type="pct"/>
          </w:tcPr>
          <w:p w14:paraId="03C7570E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Karlawish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2)</w:t>
            </w:r>
          </w:p>
        </w:tc>
        <w:tc>
          <w:tcPr>
            <w:tcW w:w="508" w:type="pct"/>
          </w:tcPr>
          <w:p w14:paraId="116374D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awton scale</w:t>
            </w:r>
          </w:p>
        </w:tc>
        <w:tc>
          <w:tcPr>
            <w:tcW w:w="1370" w:type="pct"/>
          </w:tcPr>
          <w:p w14:paraId="2F859A18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Greater IADL and BADL deficits were associated with decline in proxy EQ-5D ratings (p=0.0000). </w:t>
            </w:r>
          </w:p>
        </w:tc>
        <w:tc>
          <w:tcPr>
            <w:tcW w:w="508" w:type="pct"/>
          </w:tcPr>
          <w:p w14:paraId="33756396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397A354E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east-squares regression showed that proxy ratings of PwD BADLs remained a strong independent predictor of EQ-5D scores (β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-0.023, p=0.000) </w:t>
            </w:r>
          </w:p>
          <w:p w14:paraId="205BB39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3" w:type="pct"/>
          </w:tcPr>
          <w:p w14:paraId="7904D7C1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90AEB" w:rsidRPr="00AB2C4B" w14:paraId="675ADA27" w14:textId="77777777" w:rsidTr="00F64386">
        <w:tc>
          <w:tcPr>
            <w:tcW w:w="560" w:type="pct"/>
          </w:tcPr>
          <w:p w14:paraId="05E201F1" w14:textId="632786DC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King et al </w:t>
            </w:r>
          </w:p>
        </w:tc>
        <w:tc>
          <w:tcPr>
            <w:tcW w:w="508" w:type="pct"/>
          </w:tcPr>
          <w:p w14:paraId="4A713C7D" w14:textId="438DA5DA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DLS</w:t>
            </w:r>
          </w:p>
        </w:tc>
        <w:tc>
          <w:tcPr>
            <w:tcW w:w="1370" w:type="pct"/>
          </w:tcPr>
          <w:p w14:paraId="752A5B41" w14:textId="5342B3D6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90AEB">
              <w:rPr>
                <w:rFonts w:ascii="Arial" w:hAnsi="Arial" w:cs="Arial"/>
                <w:sz w:val="22"/>
                <w:szCs w:val="22"/>
              </w:rPr>
              <w:t>EQ-5D proxy was significantly associated with level of disability as measured by BADLS for both regression models, but not for EQ-5D self-report. Model 1 = -0.25, p&lt;0.01; Model 2 = -0.20, p&lt;0.01</w:t>
            </w:r>
          </w:p>
        </w:tc>
        <w:tc>
          <w:tcPr>
            <w:tcW w:w="508" w:type="pct"/>
          </w:tcPr>
          <w:p w14:paraId="74FBB044" w14:textId="40FA090F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76A61105" w14:textId="350FD9C1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ar regression, results reported in previous box</w:t>
            </w:r>
          </w:p>
        </w:tc>
        <w:tc>
          <w:tcPr>
            <w:tcW w:w="1063" w:type="pct"/>
          </w:tcPr>
          <w:p w14:paraId="5BE7D172" w14:textId="453DBE63" w:rsidR="00A90AEB" w:rsidRPr="00AB2C4B" w:rsidRDefault="00A90AEB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73F72833" w14:textId="77777777" w:rsidTr="00F64386">
        <w:tc>
          <w:tcPr>
            <w:tcW w:w="560" w:type="pct"/>
          </w:tcPr>
          <w:p w14:paraId="31E3ABC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Kunz et al</w:t>
            </w:r>
          </w:p>
        </w:tc>
        <w:tc>
          <w:tcPr>
            <w:tcW w:w="508" w:type="pct"/>
          </w:tcPr>
          <w:p w14:paraId="064107F3" w14:textId="3ADB63EB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rthel</w:t>
            </w:r>
            <w:r w:rsidR="00844E28">
              <w:rPr>
                <w:rFonts w:ascii="Arial" w:hAnsi="Arial" w:cs="Arial"/>
                <w:sz w:val="22"/>
                <w:szCs w:val="22"/>
              </w:rPr>
              <w:t xml:space="preserve"> index</w:t>
            </w:r>
          </w:p>
        </w:tc>
        <w:tc>
          <w:tcPr>
            <w:tcW w:w="1370" w:type="pct"/>
          </w:tcPr>
          <w:p w14:paraId="07DA99E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EQ-5D self and proxy correlated with Barthel index (r=0.50 [0.41-0.57], r=0.67 [0.61-0.72] respectively, as the confidence intervals do not overlap – indicated statistically significant difference </w:t>
            </w:r>
          </w:p>
        </w:tc>
        <w:tc>
          <w:tcPr>
            <w:tcW w:w="508" w:type="pct"/>
          </w:tcPr>
          <w:p w14:paraId="684F9F6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51A2A30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eneralised linear regression explored factor impact on inter-rater agreement</w:t>
            </w:r>
          </w:p>
        </w:tc>
        <w:tc>
          <w:tcPr>
            <w:tcW w:w="1063" w:type="pct"/>
          </w:tcPr>
          <w:p w14:paraId="67564738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Barthel index evidence reported </w:t>
            </w:r>
          </w:p>
        </w:tc>
      </w:tr>
      <w:tr w:rsidR="00490104" w:rsidRPr="00AB2C4B" w14:paraId="2183ECCC" w14:textId="77777777" w:rsidTr="00F64386">
        <w:tc>
          <w:tcPr>
            <w:tcW w:w="560" w:type="pct"/>
          </w:tcPr>
          <w:p w14:paraId="6BCE2C3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Ku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5F82B482" w14:textId="6C6A8361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rthel</w:t>
            </w:r>
            <w:r w:rsidR="00844E28">
              <w:rPr>
                <w:rFonts w:ascii="Arial" w:hAnsi="Arial" w:cs="Arial"/>
                <w:sz w:val="22"/>
                <w:szCs w:val="22"/>
              </w:rPr>
              <w:t xml:space="preserve"> index</w:t>
            </w:r>
          </w:p>
        </w:tc>
        <w:tc>
          <w:tcPr>
            <w:tcW w:w="1370" w:type="pct"/>
          </w:tcPr>
          <w:p w14:paraId="3453D58A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508" w:type="pct"/>
          </w:tcPr>
          <w:p w14:paraId="0F33E1B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546696A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ple regression models showed that </w:t>
            </w:r>
            <w:r>
              <w:rPr>
                <w:rFonts w:ascii="Arial" w:hAnsi="Arial" w:cs="Arial"/>
                <w:sz w:val="22"/>
                <w:szCs w:val="22"/>
              </w:rPr>
              <w:t>dependence, as defined by Barthel index scores,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was a significant determinant of (self-rated) QoL (p&lt;0.001)</w:t>
            </w:r>
            <w:r>
              <w:rPr>
                <w:rFonts w:ascii="Arial" w:hAnsi="Arial" w:cs="Arial"/>
                <w:sz w:val="22"/>
                <w:szCs w:val="22"/>
              </w:rPr>
              <w:t xml:space="preserve">: medium,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 xml:space="preserve">=-0.119, t=-2.28; high,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 xml:space="preserve">=-0.441, t=7*, low,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>=-0.629, t=8.36*, p&lt;0.001*</w:t>
            </w:r>
          </w:p>
        </w:tc>
        <w:tc>
          <w:tcPr>
            <w:tcW w:w="1063" w:type="pct"/>
          </w:tcPr>
          <w:p w14:paraId="7EAF2DF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528A3A86" w14:textId="77777777" w:rsidTr="00F64386">
        <w:tc>
          <w:tcPr>
            <w:tcW w:w="560" w:type="pct"/>
          </w:tcPr>
          <w:p w14:paraId="5D20164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1)</w:t>
            </w:r>
          </w:p>
        </w:tc>
        <w:tc>
          <w:tcPr>
            <w:tcW w:w="508" w:type="pct"/>
          </w:tcPr>
          <w:p w14:paraId="33030579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AD</w:t>
            </w:r>
          </w:p>
        </w:tc>
        <w:tc>
          <w:tcPr>
            <w:tcW w:w="1370" w:type="pct"/>
          </w:tcPr>
          <w:p w14:paraId="15F5B379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significant relationship between mean EQ-5D (self) ratings and DAD scores (p&gt;0.05)</w:t>
            </w:r>
            <w:r>
              <w:rPr>
                <w:rFonts w:ascii="Arial" w:hAnsi="Arial" w:cs="Arial"/>
                <w:sz w:val="22"/>
                <w:szCs w:val="22"/>
              </w:rPr>
              <w:t>, no correlation reported</w:t>
            </w:r>
          </w:p>
        </w:tc>
        <w:tc>
          <w:tcPr>
            <w:tcW w:w="508" w:type="pct"/>
          </w:tcPr>
          <w:p w14:paraId="0DF2EB7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3B412601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ple linear regression showed that DAD score was not a significant </w:t>
            </w: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predictor of EQ-5D (self) ratings (p&gt;0.05)</w:t>
            </w:r>
          </w:p>
        </w:tc>
        <w:tc>
          <w:tcPr>
            <w:tcW w:w="1063" w:type="pct"/>
          </w:tcPr>
          <w:p w14:paraId="4D5BB70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n/a</w:t>
            </w:r>
          </w:p>
        </w:tc>
      </w:tr>
      <w:tr w:rsidR="00490104" w:rsidRPr="00AB2C4B" w14:paraId="1394FDE6" w14:textId="77777777" w:rsidTr="00F64386">
        <w:tc>
          <w:tcPr>
            <w:tcW w:w="560" w:type="pct"/>
          </w:tcPr>
          <w:p w14:paraId="1BF4077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2)</w:t>
            </w:r>
          </w:p>
        </w:tc>
        <w:tc>
          <w:tcPr>
            <w:tcW w:w="508" w:type="pct"/>
          </w:tcPr>
          <w:p w14:paraId="7BD013F5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AD</w:t>
            </w:r>
          </w:p>
        </w:tc>
        <w:tc>
          <w:tcPr>
            <w:tcW w:w="1370" w:type="pct"/>
          </w:tcPr>
          <w:p w14:paraId="789A9E21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With increasing </w:t>
            </w:r>
            <w:r>
              <w:rPr>
                <w:rFonts w:ascii="Arial" w:hAnsi="Arial" w:cs="Arial"/>
                <w:sz w:val="22"/>
                <w:szCs w:val="22"/>
              </w:rPr>
              <w:t xml:space="preserve">function </w:t>
            </w:r>
            <w:r w:rsidRPr="00AB2C4B">
              <w:rPr>
                <w:rFonts w:ascii="Arial" w:hAnsi="Arial" w:cs="Arial"/>
                <w:sz w:val="22"/>
                <w:szCs w:val="22"/>
              </w:rPr>
              <w:t>threshold brackets,</w:t>
            </w:r>
            <w:r>
              <w:rPr>
                <w:rFonts w:ascii="Arial" w:hAnsi="Arial" w:cs="Arial"/>
                <w:sz w:val="22"/>
                <w:szCs w:val="22"/>
              </w:rPr>
              <w:t xml:space="preserve"> as defined by DAD,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there were significantly </w:t>
            </w:r>
            <w:r>
              <w:rPr>
                <w:rFonts w:ascii="Arial" w:hAnsi="Arial" w:cs="Arial"/>
                <w:sz w:val="22"/>
                <w:szCs w:val="22"/>
              </w:rPr>
              <w:t xml:space="preserve">greater </w:t>
            </w:r>
            <w:r w:rsidRPr="00AB2C4B">
              <w:rPr>
                <w:rFonts w:ascii="Arial" w:hAnsi="Arial" w:cs="Arial"/>
                <w:sz w:val="22"/>
                <w:szCs w:val="22"/>
              </w:rPr>
              <w:t>mean EQ-5D (proxy) scores (p&lt;0.0001)</w:t>
            </w:r>
            <w:r>
              <w:rPr>
                <w:rFonts w:ascii="Arial" w:hAnsi="Arial" w:cs="Arial"/>
                <w:sz w:val="22"/>
                <w:szCs w:val="22"/>
              </w:rPr>
              <w:t>: 0-49, 0.65 (0.20); 50-68, 0.76 (0.14); 69-88, 0.79 (0.18); 89-100, 0.85 (0.17)</w:t>
            </w:r>
          </w:p>
        </w:tc>
        <w:tc>
          <w:tcPr>
            <w:tcW w:w="508" w:type="pct"/>
          </w:tcPr>
          <w:p w14:paraId="5EB1493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52523B69" w14:textId="77777777" w:rsidR="00490104" w:rsidRPr="00535B55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ple linear regression showed that DAD score was a consistent significant independent predictor of EQ-5D (proxy) scores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>=0.051,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p&lt;0.0001</w:t>
            </w:r>
            <w:r>
              <w:rPr>
                <w:rFonts w:ascii="Arial" w:hAnsi="Arial" w:cs="Arial"/>
                <w:sz w:val="22"/>
                <w:szCs w:val="22"/>
              </w:rPr>
              <w:t>, R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=0.09</w:t>
            </w:r>
          </w:p>
        </w:tc>
        <w:tc>
          <w:tcPr>
            <w:tcW w:w="1063" w:type="pct"/>
          </w:tcPr>
          <w:p w14:paraId="37BE1E16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73A67970" w14:textId="77777777" w:rsidTr="00F64386">
        <w:tc>
          <w:tcPr>
            <w:tcW w:w="560" w:type="pct"/>
          </w:tcPr>
          <w:p w14:paraId="55DD141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Orgeta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1D592874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ADLS</w:t>
            </w:r>
          </w:p>
        </w:tc>
        <w:tc>
          <w:tcPr>
            <w:tcW w:w="1370" w:type="pct"/>
          </w:tcPr>
          <w:p w14:paraId="0071990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508" w:type="pct"/>
          </w:tcPr>
          <w:p w14:paraId="21092FF6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7881B899" w14:textId="77777777" w:rsidR="00490104" w:rsidRPr="00A83944" w:rsidRDefault="00490104" w:rsidP="00F643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ple linear regression showed that BADLS was an indepe</w:t>
            </w:r>
            <w:r>
              <w:rPr>
                <w:rFonts w:ascii="Arial" w:hAnsi="Arial" w:cs="Arial"/>
                <w:sz w:val="22"/>
                <w:szCs w:val="22"/>
              </w:rPr>
              <w:t xml:space="preserve">ndent predictor of both self: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 xml:space="preserve">=-0.257, and proxy: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 xml:space="preserve">=-0.463 (p&lt;0.01) EQ-5D index scores </w:t>
            </w:r>
          </w:p>
        </w:tc>
        <w:tc>
          <w:tcPr>
            <w:tcW w:w="1063" w:type="pct"/>
          </w:tcPr>
          <w:p w14:paraId="2393AED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BADLS evidence reported </w:t>
            </w:r>
          </w:p>
        </w:tc>
      </w:tr>
      <w:tr w:rsidR="00490104" w:rsidRPr="00AB2C4B" w14:paraId="1B2E28E5" w14:textId="77777777" w:rsidTr="00F64386">
        <w:tc>
          <w:tcPr>
            <w:tcW w:w="560" w:type="pct"/>
          </w:tcPr>
          <w:p w14:paraId="548DC50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Sheehan et al</w:t>
            </w:r>
          </w:p>
        </w:tc>
        <w:tc>
          <w:tcPr>
            <w:tcW w:w="508" w:type="pct"/>
          </w:tcPr>
          <w:p w14:paraId="5DCBB95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awton scale</w:t>
            </w:r>
          </w:p>
        </w:tc>
        <w:tc>
          <w:tcPr>
            <w:tcW w:w="1370" w:type="pct"/>
          </w:tcPr>
          <w:p w14:paraId="6B93043E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508" w:type="pct"/>
          </w:tcPr>
          <w:p w14:paraId="0216A81A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3A3B9E60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inear regression models showed that Lawton score was a significant predicter of EQ-5D proxy (0.007 (0.028, 0.126) p=0.0034), but not self-rated EQ-5D (-0.014 (-0.059, 0.030) p=0.5316)</w:t>
            </w:r>
          </w:p>
        </w:tc>
        <w:tc>
          <w:tcPr>
            <w:tcW w:w="1063" w:type="pct"/>
          </w:tcPr>
          <w:p w14:paraId="1C3793CF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6C873F23" w14:textId="77777777" w:rsidTr="00F64386">
        <w:tc>
          <w:tcPr>
            <w:tcW w:w="560" w:type="pct"/>
          </w:tcPr>
          <w:p w14:paraId="54E3919D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Trigg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508" w:type="pct"/>
          </w:tcPr>
          <w:p w14:paraId="39560542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AD</w:t>
            </w:r>
          </w:p>
        </w:tc>
        <w:tc>
          <w:tcPr>
            <w:tcW w:w="1370" w:type="pct"/>
          </w:tcPr>
          <w:p w14:paraId="34148AE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</w:t>
            </w:r>
            <w:r>
              <w:rPr>
                <w:rFonts w:ascii="Arial" w:hAnsi="Arial" w:cs="Arial"/>
                <w:sz w:val="22"/>
                <w:szCs w:val="22"/>
              </w:rPr>
              <w:t xml:space="preserve">significant </w:t>
            </w:r>
            <w:r w:rsidRPr="00AB2C4B">
              <w:rPr>
                <w:rFonts w:ascii="Arial" w:hAnsi="Arial" w:cs="Arial"/>
                <w:sz w:val="22"/>
                <w:szCs w:val="22"/>
              </w:rPr>
              <w:t>association between changes on DAD and EQ-5D self or proxy – r=0.06, r=0.13, p&gt;0.05 respectively</w:t>
            </w:r>
          </w:p>
        </w:tc>
        <w:tc>
          <w:tcPr>
            <w:tcW w:w="508" w:type="pct"/>
          </w:tcPr>
          <w:p w14:paraId="1322405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240A79A9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ple linear regression showed that DAD change did not account for EQ-5D (self) scores </w:t>
            </w:r>
          </w:p>
        </w:tc>
        <w:tc>
          <w:tcPr>
            <w:tcW w:w="1063" w:type="pct"/>
          </w:tcPr>
          <w:p w14:paraId="40EA0323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90104" w:rsidRPr="00AB2C4B" w14:paraId="0B3CEBE0" w14:textId="77777777" w:rsidTr="00F64386">
        <w:tc>
          <w:tcPr>
            <w:tcW w:w="560" w:type="pct"/>
          </w:tcPr>
          <w:p w14:paraId="1B8E115C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van de Beek et al</w:t>
            </w:r>
          </w:p>
        </w:tc>
        <w:tc>
          <w:tcPr>
            <w:tcW w:w="508" w:type="pct"/>
          </w:tcPr>
          <w:p w14:paraId="343CC2C6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AD</w:t>
            </w:r>
          </w:p>
        </w:tc>
        <w:tc>
          <w:tcPr>
            <w:tcW w:w="1370" w:type="pct"/>
          </w:tcPr>
          <w:p w14:paraId="1A09034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ower EQ-5D (self) scores were associated with lower DAD scores ±SE = 0.2 ± 0.1, p &lt; 0.05</w:t>
            </w:r>
          </w:p>
        </w:tc>
        <w:tc>
          <w:tcPr>
            <w:tcW w:w="508" w:type="pct"/>
          </w:tcPr>
          <w:p w14:paraId="66D01428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991" w:type="pct"/>
          </w:tcPr>
          <w:p w14:paraId="57A24069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In multivariate models with backward selection, DAD remained an independent determinant of EQ-5D (self) score (±SE=0.1±0.1, p&lt;0.05)</w:t>
            </w:r>
          </w:p>
        </w:tc>
        <w:tc>
          <w:tcPr>
            <w:tcW w:w="1063" w:type="pct"/>
          </w:tcPr>
          <w:p w14:paraId="068DDBFB" w14:textId="77777777" w:rsidR="00490104" w:rsidRPr="00AB2C4B" w:rsidRDefault="00490104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2A65DF3C" w14:textId="77777777" w:rsidR="00C84AC8" w:rsidRDefault="00C84AC8"/>
    <w:sectPr w:rsidR="00C84AC8" w:rsidSect="004901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104"/>
    <w:rsid w:val="00043CFC"/>
    <w:rsid w:val="000D12C0"/>
    <w:rsid w:val="000D4B74"/>
    <w:rsid w:val="000D4F2E"/>
    <w:rsid w:val="000E2676"/>
    <w:rsid w:val="000F4363"/>
    <w:rsid w:val="001433D5"/>
    <w:rsid w:val="00197698"/>
    <w:rsid w:val="001A39D6"/>
    <w:rsid w:val="001B0BF6"/>
    <w:rsid w:val="001C0A31"/>
    <w:rsid w:val="001D47EE"/>
    <w:rsid w:val="001D60FC"/>
    <w:rsid w:val="002046A6"/>
    <w:rsid w:val="002105FB"/>
    <w:rsid w:val="00210BFF"/>
    <w:rsid w:val="00236985"/>
    <w:rsid w:val="00243F82"/>
    <w:rsid w:val="00285EEA"/>
    <w:rsid w:val="002B53FE"/>
    <w:rsid w:val="002C61B2"/>
    <w:rsid w:val="002E1A3A"/>
    <w:rsid w:val="002E40D4"/>
    <w:rsid w:val="0030667F"/>
    <w:rsid w:val="00314A02"/>
    <w:rsid w:val="00316C9B"/>
    <w:rsid w:val="00345C49"/>
    <w:rsid w:val="0038559C"/>
    <w:rsid w:val="003944AA"/>
    <w:rsid w:val="003C3F4B"/>
    <w:rsid w:val="003C4946"/>
    <w:rsid w:val="003D045D"/>
    <w:rsid w:val="003F60E4"/>
    <w:rsid w:val="00406F0E"/>
    <w:rsid w:val="004477AA"/>
    <w:rsid w:val="00464CF6"/>
    <w:rsid w:val="00485687"/>
    <w:rsid w:val="00490104"/>
    <w:rsid w:val="004C2167"/>
    <w:rsid w:val="004E0FA8"/>
    <w:rsid w:val="00501FFD"/>
    <w:rsid w:val="00543915"/>
    <w:rsid w:val="00545604"/>
    <w:rsid w:val="0056178B"/>
    <w:rsid w:val="00573A7F"/>
    <w:rsid w:val="005A75E1"/>
    <w:rsid w:val="005C62A1"/>
    <w:rsid w:val="005E24FF"/>
    <w:rsid w:val="005E57A3"/>
    <w:rsid w:val="00631B84"/>
    <w:rsid w:val="00644908"/>
    <w:rsid w:val="006563DE"/>
    <w:rsid w:val="00662501"/>
    <w:rsid w:val="006757E6"/>
    <w:rsid w:val="00694701"/>
    <w:rsid w:val="00694D52"/>
    <w:rsid w:val="006A5D34"/>
    <w:rsid w:val="006B46A7"/>
    <w:rsid w:val="007156A8"/>
    <w:rsid w:val="00723B16"/>
    <w:rsid w:val="00723C16"/>
    <w:rsid w:val="0077749C"/>
    <w:rsid w:val="007B4AF5"/>
    <w:rsid w:val="007C0CE1"/>
    <w:rsid w:val="007D466A"/>
    <w:rsid w:val="007E6B55"/>
    <w:rsid w:val="007F6CC8"/>
    <w:rsid w:val="008359DD"/>
    <w:rsid w:val="008373E3"/>
    <w:rsid w:val="00844E28"/>
    <w:rsid w:val="0087410A"/>
    <w:rsid w:val="00882C90"/>
    <w:rsid w:val="008914C1"/>
    <w:rsid w:val="008D6CA4"/>
    <w:rsid w:val="00900040"/>
    <w:rsid w:val="009040FC"/>
    <w:rsid w:val="00904BB6"/>
    <w:rsid w:val="00917BB4"/>
    <w:rsid w:val="00940CC1"/>
    <w:rsid w:val="00972802"/>
    <w:rsid w:val="00992727"/>
    <w:rsid w:val="00996BC0"/>
    <w:rsid w:val="009B518E"/>
    <w:rsid w:val="009D6360"/>
    <w:rsid w:val="009E53B0"/>
    <w:rsid w:val="009E7D83"/>
    <w:rsid w:val="009F67EF"/>
    <w:rsid w:val="00A124D3"/>
    <w:rsid w:val="00A1363E"/>
    <w:rsid w:val="00A14E4F"/>
    <w:rsid w:val="00A30A28"/>
    <w:rsid w:val="00A44493"/>
    <w:rsid w:val="00A50549"/>
    <w:rsid w:val="00A60657"/>
    <w:rsid w:val="00A665A4"/>
    <w:rsid w:val="00A73982"/>
    <w:rsid w:val="00A90AEB"/>
    <w:rsid w:val="00AA07A6"/>
    <w:rsid w:val="00AA7B06"/>
    <w:rsid w:val="00AB1F12"/>
    <w:rsid w:val="00AC0FE9"/>
    <w:rsid w:val="00AC4BB1"/>
    <w:rsid w:val="00AD2D75"/>
    <w:rsid w:val="00AD5AE3"/>
    <w:rsid w:val="00B1310D"/>
    <w:rsid w:val="00B22580"/>
    <w:rsid w:val="00B30D9A"/>
    <w:rsid w:val="00B57494"/>
    <w:rsid w:val="00B8127D"/>
    <w:rsid w:val="00BC345A"/>
    <w:rsid w:val="00BF18E6"/>
    <w:rsid w:val="00C02A85"/>
    <w:rsid w:val="00C17906"/>
    <w:rsid w:val="00C440B7"/>
    <w:rsid w:val="00C4792C"/>
    <w:rsid w:val="00C51710"/>
    <w:rsid w:val="00C53AA8"/>
    <w:rsid w:val="00C83FDA"/>
    <w:rsid w:val="00C84AC8"/>
    <w:rsid w:val="00C9288C"/>
    <w:rsid w:val="00CA3BBB"/>
    <w:rsid w:val="00CB63EF"/>
    <w:rsid w:val="00CC5F15"/>
    <w:rsid w:val="00CD0A8D"/>
    <w:rsid w:val="00CD45D9"/>
    <w:rsid w:val="00CE1A88"/>
    <w:rsid w:val="00CE3510"/>
    <w:rsid w:val="00CE6320"/>
    <w:rsid w:val="00CF31D0"/>
    <w:rsid w:val="00CF7977"/>
    <w:rsid w:val="00D64CE7"/>
    <w:rsid w:val="00D9768B"/>
    <w:rsid w:val="00DB38A3"/>
    <w:rsid w:val="00DB69C8"/>
    <w:rsid w:val="00DC00C6"/>
    <w:rsid w:val="00DC55BB"/>
    <w:rsid w:val="00DD47CB"/>
    <w:rsid w:val="00E2732E"/>
    <w:rsid w:val="00E4102A"/>
    <w:rsid w:val="00E523FB"/>
    <w:rsid w:val="00E53297"/>
    <w:rsid w:val="00E814EA"/>
    <w:rsid w:val="00E95AD2"/>
    <w:rsid w:val="00E968E4"/>
    <w:rsid w:val="00EA5E35"/>
    <w:rsid w:val="00EC71A5"/>
    <w:rsid w:val="00EE6321"/>
    <w:rsid w:val="00F147DC"/>
    <w:rsid w:val="00F14940"/>
    <w:rsid w:val="00F23E50"/>
    <w:rsid w:val="00F26D5D"/>
    <w:rsid w:val="00F35499"/>
    <w:rsid w:val="00F42B67"/>
    <w:rsid w:val="00F6239B"/>
    <w:rsid w:val="00F65D90"/>
    <w:rsid w:val="00F723A2"/>
    <w:rsid w:val="00F7398D"/>
    <w:rsid w:val="00F83DBD"/>
    <w:rsid w:val="00F84259"/>
    <w:rsid w:val="00F85D00"/>
    <w:rsid w:val="00FA10A6"/>
    <w:rsid w:val="00FB01D5"/>
    <w:rsid w:val="00FB18B6"/>
    <w:rsid w:val="00FD3653"/>
    <w:rsid w:val="00FD4ED7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4ED55"/>
  <w15:chartTrackingRefBased/>
  <w15:docId w15:val="{1C729801-5C20-D345-9E21-A3049378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01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83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ssain</dc:creator>
  <cp:keywords/>
  <dc:description/>
  <cp:lastModifiedBy>Hannah Hussain</cp:lastModifiedBy>
  <cp:revision>6</cp:revision>
  <dcterms:created xsi:type="dcterms:W3CDTF">2022-03-22T12:15:00Z</dcterms:created>
  <dcterms:modified xsi:type="dcterms:W3CDTF">2022-09-26T13:44:00Z</dcterms:modified>
</cp:coreProperties>
</file>